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EA9" w:rsidRDefault="00D91EA9" w:rsidP="00D91EA9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1747BB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1747BB">
        <w:rPr>
          <w:rFonts w:ascii="Times New Roman" w:hAnsi="Times New Roman" w:cs="Times New Roman"/>
          <w:b/>
          <w:sz w:val="24"/>
          <w:szCs w:val="24"/>
        </w:rPr>
        <w:t xml:space="preserve"> List of all 8 test compounds, their published mechanism, the vendor that provided them, and the top concentration used in the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FA54B9" w:rsidRPr="00FA54B9" w:rsidTr="00400009">
        <w:tc>
          <w:tcPr>
            <w:tcW w:w="3294" w:type="dxa"/>
            <w:shd w:val="clear" w:color="auto" w:fill="000000" w:themeFill="text1"/>
            <w:vAlign w:val="center"/>
          </w:tcPr>
          <w:p w:rsidR="00FA54B9" w:rsidRPr="00FA54B9" w:rsidRDefault="00FA54B9" w:rsidP="00FA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3294" w:type="dxa"/>
            <w:shd w:val="clear" w:color="auto" w:fill="000000" w:themeFill="text1"/>
            <w:vAlign w:val="center"/>
          </w:tcPr>
          <w:p w:rsidR="00FA54B9" w:rsidRPr="00FA54B9" w:rsidRDefault="00FA54B9" w:rsidP="00FA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Published Mechanism</w:t>
            </w:r>
          </w:p>
        </w:tc>
        <w:tc>
          <w:tcPr>
            <w:tcW w:w="3294" w:type="dxa"/>
            <w:shd w:val="clear" w:color="auto" w:fill="000000" w:themeFill="text1"/>
            <w:vAlign w:val="center"/>
          </w:tcPr>
          <w:p w:rsidR="00FA54B9" w:rsidRPr="00FA54B9" w:rsidRDefault="00FA54B9" w:rsidP="00FA54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Vendor</w:t>
            </w:r>
          </w:p>
        </w:tc>
        <w:tc>
          <w:tcPr>
            <w:tcW w:w="3294" w:type="dxa"/>
            <w:shd w:val="clear" w:color="auto" w:fill="000000" w:themeFill="text1"/>
            <w:vAlign w:val="center"/>
          </w:tcPr>
          <w:p w:rsidR="00FA54B9" w:rsidRPr="00FA54B9" w:rsidRDefault="00FA54B9" w:rsidP="00400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Top Concentration (</w:t>
            </w:r>
            <w:proofErr w:type="spellStart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6396" w:rsidRPr="00FA54B9" w:rsidTr="00400009"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Proteasome inhibitor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 Laboratories</w:t>
            </w:r>
          </w:p>
        </w:tc>
        <w:tc>
          <w:tcPr>
            <w:tcW w:w="3294" w:type="dxa"/>
            <w:vAlign w:val="center"/>
          </w:tcPr>
          <w:p w:rsidR="00776396" w:rsidRDefault="007763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 w:rsidR="00776396" w:rsidRPr="00FA54B9" w:rsidTr="00400009"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Carfilzomib</w:t>
            </w:r>
            <w:proofErr w:type="spellEnd"/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Proteasome inhibitor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3294" w:type="dxa"/>
            <w:vAlign w:val="center"/>
          </w:tcPr>
          <w:p w:rsidR="00776396" w:rsidRDefault="007763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776396" w:rsidRPr="00FA54B9" w:rsidTr="00400009"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Ixazomib</w:t>
            </w:r>
            <w:proofErr w:type="spellEnd"/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Proteasome inhibitor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3294" w:type="dxa"/>
            <w:vAlign w:val="center"/>
          </w:tcPr>
          <w:p w:rsidR="00776396" w:rsidRDefault="007763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</w:tr>
      <w:tr w:rsidR="00776396" w:rsidRPr="00FA54B9" w:rsidTr="00400009"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MG-132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Proteasome inhibitor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cris</w:t>
            </w:r>
            <w:proofErr w:type="spellEnd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3294" w:type="dxa"/>
            <w:vAlign w:val="center"/>
          </w:tcPr>
          <w:p w:rsidR="00776396" w:rsidRDefault="007763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 w:rsidR="00776396" w:rsidRPr="00FA54B9" w:rsidTr="00400009"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Gambogic</w:t>
            </w:r>
            <w:proofErr w:type="spellEnd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="001A2BA1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ource</w:t>
            </w:r>
            <w:proofErr w:type="spellEnd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cover Systems</w:t>
            </w:r>
          </w:p>
        </w:tc>
        <w:tc>
          <w:tcPr>
            <w:tcW w:w="3294" w:type="dxa"/>
            <w:vAlign w:val="center"/>
          </w:tcPr>
          <w:p w:rsidR="00776396" w:rsidRDefault="007763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776396" w:rsidRPr="00FA54B9" w:rsidTr="00400009"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Gossypol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Apoptotic agent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3294" w:type="dxa"/>
            <w:vAlign w:val="center"/>
          </w:tcPr>
          <w:p w:rsidR="00776396" w:rsidRDefault="007763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776396" w:rsidRPr="00FA54B9" w:rsidTr="00400009"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ICG-001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/β-catenin pathway inhibitor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leck</w:t>
            </w:r>
            <w:proofErr w:type="spellEnd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micals</w:t>
            </w:r>
          </w:p>
        </w:tc>
        <w:tc>
          <w:tcPr>
            <w:tcW w:w="3294" w:type="dxa"/>
            <w:vAlign w:val="center"/>
          </w:tcPr>
          <w:p w:rsidR="00776396" w:rsidRDefault="007763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 w:rsidR="00776396" w:rsidRPr="00FA54B9" w:rsidTr="00400009"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YM-155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>Survivin</w:t>
            </w:r>
            <w:proofErr w:type="spellEnd"/>
            <w:r w:rsidRPr="00FA54B9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</w:p>
        </w:tc>
        <w:tc>
          <w:tcPr>
            <w:tcW w:w="3294" w:type="dxa"/>
            <w:vAlign w:val="center"/>
          </w:tcPr>
          <w:p w:rsidR="00776396" w:rsidRPr="00FA54B9" w:rsidRDefault="00776396" w:rsidP="00FA54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5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eTek</w:t>
            </w:r>
            <w:proofErr w:type="spellEnd"/>
          </w:p>
        </w:tc>
        <w:tc>
          <w:tcPr>
            <w:tcW w:w="3294" w:type="dxa"/>
            <w:vAlign w:val="center"/>
          </w:tcPr>
          <w:p w:rsidR="00776396" w:rsidRDefault="0077639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</w:tbl>
    <w:p w:rsidR="00FA54B9" w:rsidRPr="00257A2D" w:rsidRDefault="00FA54B9">
      <w:pPr>
        <w:rPr>
          <w:rFonts w:ascii="Times New Roman" w:hAnsi="Times New Roman" w:cs="Times New Roman"/>
        </w:rPr>
      </w:pPr>
    </w:p>
    <w:sectPr w:rsidR="00FA54B9" w:rsidRPr="00257A2D" w:rsidSect="00BB1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6F0"/>
    <w:rsid w:val="000C7A26"/>
    <w:rsid w:val="001A2BA1"/>
    <w:rsid w:val="00257A2D"/>
    <w:rsid w:val="00315216"/>
    <w:rsid w:val="00327230"/>
    <w:rsid w:val="00400009"/>
    <w:rsid w:val="00433E35"/>
    <w:rsid w:val="00445B92"/>
    <w:rsid w:val="00465E46"/>
    <w:rsid w:val="004E146B"/>
    <w:rsid w:val="00582A26"/>
    <w:rsid w:val="00636923"/>
    <w:rsid w:val="00776396"/>
    <w:rsid w:val="00852F7A"/>
    <w:rsid w:val="0099467C"/>
    <w:rsid w:val="00A12498"/>
    <w:rsid w:val="00AB73BB"/>
    <w:rsid w:val="00B774AD"/>
    <w:rsid w:val="00BB16F0"/>
    <w:rsid w:val="00BD3B26"/>
    <w:rsid w:val="00C0177D"/>
    <w:rsid w:val="00D21347"/>
    <w:rsid w:val="00D91EA9"/>
    <w:rsid w:val="00DF7C8E"/>
    <w:rsid w:val="00EB0FF8"/>
    <w:rsid w:val="00F850F2"/>
    <w:rsid w:val="00F93691"/>
    <w:rsid w:val="00FA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2</cp:revision>
  <dcterms:created xsi:type="dcterms:W3CDTF">2016-02-04T03:50:00Z</dcterms:created>
  <dcterms:modified xsi:type="dcterms:W3CDTF">2016-02-04T03:50:00Z</dcterms:modified>
</cp:coreProperties>
</file>